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3490A" w14:textId="01723AC0" w:rsidR="00B35B12" w:rsidRPr="00600866" w:rsidRDefault="00777442" w:rsidP="00855D4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0086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5. </w:t>
      </w:r>
      <w:r w:rsidR="00600866" w:rsidRPr="00600866">
        <w:rPr>
          <w:rFonts w:ascii="Times New Roman" w:hAnsi="Times New Roman" w:cs="Times New Roman" w:hint="eastAsia"/>
          <w:b/>
          <w:bCs/>
          <w:sz w:val="24"/>
          <w:szCs w:val="24"/>
        </w:rPr>
        <w:t>Demographic characteristics of patients who underwent surgical revascularization for popliteal artery injuries and provided skeletal muscle samples for HIF1A and CDKN1A expression analysis via immunohistochemistry.</w:t>
      </w:r>
    </w:p>
    <w:tbl>
      <w:tblPr>
        <w:tblW w:w="1374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990"/>
        <w:gridCol w:w="703"/>
        <w:gridCol w:w="1418"/>
        <w:gridCol w:w="1559"/>
        <w:gridCol w:w="992"/>
        <w:gridCol w:w="1843"/>
        <w:gridCol w:w="1843"/>
        <w:gridCol w:w="1603"/>
        <w:gridCol w:w="1096"/>
        <w:gridCol w:w="1128"/>
      </w:tblGrid>
      <w:tr w:rsidR="00A44B9C" w:rsidRPr="00BD09EB" w14:paraId="10168A09" w14:textId="4653B9E5" w:rsidTr="00F42B58">
        <w:trPr>
          <w:trHeight w:val="276"/>
          <w:jc w:val="center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EF68E9" w14:textId="77777777" w:rsidR="00604886" w:rsidRPr="0032576B" w:rsidRDefault="00604886" w:rsidP="006048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57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98A0DE" w14:textId="77777777" w:rsidR="00604886" w:rsidRPr="0032576B" w:rsidRDefault="00604886" w:rsidP="006048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57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601F8A" w14:textId="77777777" w:rsidR="00604886" w:rsidRPr="0032576B" w:rsidRDefault="00604886" w:rsidP="006048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57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A6E87E" w14:textId="0C38FDB2" w:rsidR="00604886" w:rsidRPr="0032576B" w:rsidRDefault="00604886" w:rsidP="006048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57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Hight (c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321140" w14:textId="271AEB4B" w:rsidR="00604886" w:rsidRPr="0032576B" w:rsidRDefault="00604886" w:rsidP="006048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57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Weight (k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CC982B" w14:textId="77777777" w:rsidR="00604886" w:rsidRPr="0032576B" w:rsidRDefault="00604886" w:rsidP="006048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57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F6943E" w14:textId="23A2833B" w:rsidR="00604886" w:rsidRPr="0032576B" w:rsidRDefault="00604886" w:rsidP="006048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57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3257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hemia duration</w:t>
            </w:r>
            <w:r w:rsidRPr="003257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(hour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A1FA91" w14:textId="76CFF979" w:rsidR="00604886" w:rsidRPr="0032576B" w:rsidRDefault="00604886" w:rsidP="006048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57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Reperfusion </w:t>
            </w:r>
            <w:r w:rsidRPr="003257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uration</w:t>
            </w:r>
            <w:r w:rsidRPr="003257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(hour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F5BC3" w14:textId="717A63EB" w:rsidR="00604886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 w:hint="eastAsia"/>
                <w:b/>
                <w:bCs/>
                <w:color w:val="EE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00BF4" w14:textId="5E0B0EB0" w:rsidR="00604886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 w:hint="eastAsia"/>
                <w:b/>
                <w:bCs/>
                <w:color w:val="EE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74762" w14:textId="16B23622" w:rsidR="00604886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 w:hint="eastAsia"/>
                <w:b/>
                <w:bCs/>
                <w:color w:val="EE0000"/>
                <w:kern w:val="0"/>
                <w:sz w:val="24"/>
                <w:szCs w:val="24"/>
              </w:rPr>
              <w:t>Smoking</w:t>
            </w:r>
          </w:p>
        </w:tc>
      </w:tr>
      <w:tr w:rsidR="00A44B9C" w:rsidRPr="00855D4A" w14:paraId="5849F56F" w14:textId="03298A1E" w:rsidTr="00F42B58">
        <w:trPr>
          <w:trHeight w:val="276"/>
          <w:jc w:val="center"/>
        </w:trPr>
        <w:tc>
          <w:tcPr>
            <w:tcW w:w="5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BA2A66" w14:textId="77777777" w:rsidR="00D31D0D" w:rsidRPr="00855D4A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D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F96E8F" w14:textId="4669D2C0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0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13462E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783193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12863A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B45742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6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844B7A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50729D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bottom"/>
          </w:tcPr>
          <w:p w14:paraId="6BA455A5" w14:textId="7C8BAAD3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1A76965A" w14:textId="00217140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5272CB64" w14:textId="54E46263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</w:tr>
      <w:tr w:rsidR="00A44B9C" w:rsidRPr="00855D4A" w14:paraId="0245F7E3" w14:textId="28904E88" w:rsidTr="00F42B58">
        <w:trPr>
          <w:trHeight w:val="276"/>
          <w:jc w:val="center"/>
        </w:trPr>
        <w:tc>
          <w:tcPr>
            <w:tcW w:w="570" w:type="dxa"/>
            <w:noWrap/>
            <w:vAlign w:val="bottom"/>
            <w:hideMark/>
          </w:tcPr>
          <w:p w14:paraId="28597BAB" w14:textId="77777777" w:rsidR="00D31D0D" w:rsidRPr="00855D4A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D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vAlign w:val="bottom"/>
            <w:hideMark/>
          </w:tcPr>
          <w:p w14:paraId="0BEA0885" w14:textId="4C568758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03" w:type="dxa"/>
            <w:noWrap/>
            <w:vAlign w:val="bottom"/>
            <w:hideMark/>
          </w:tcPr>
          <w:p w14:paraId="2C558F0A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418" w:type="dxa"/>
            <w:noWrap/>
            <w:vAlign w:val="bottom"/>
            <w:hideMark/>
          </w:tcPr>
          <w:p w14:paraId="695D395D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1559" w:type="dxa"/>
            <w:noWrap/>
            <w:vAlign w:val="bottom"/>
            <w:hideMark/>
          </w:tcPr>
          <w:p w14:paraId="386E909C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92" w:type="dxa"/>
            <w:noWrap/>
            <w:vAlign w:val="bottom"/>
            <w:hideMark/>
          </w:tcPr>
          <w:p w14:paraId="04AE72C3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08</w:t>
            </w:r>
          </w:p>
        </w:tc>
        <w:tc>
          <w:tcPr>
            <w:tcW w:w="1843" w:type="dxa"/>
            <w:noWrap/>
            <w:vAlign w:val="bottom"/>
            <w:hideMark/>
          </w:tcPr>
          <w:p w14:paraId="33755E42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noWrap/>
            <w:vAlign w:val="bottom"/>
            <w:hideMark/>
          </w:tcPr>
          <w:p w14:paraId="38ADE564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03" w:type="dxa"/>
          </w:tcPr>
          <w:p w14:paraId="43217140" w14:textId="0A52C7D9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</w:tcPr>
          <w:p w14:paraId="750286C7" w14:textId="5AAD0F16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  <w:tc>
          <w:tcPr>
            <w:tcW w:w="1128" w:type="dxa"/>
          </w:tcPr>
          <w:p w14:paraId="7CF97B06" w14:textId="7620A47E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</w:tr>
      <w:tr w:rsidR="00A44B9C" w:rsidRPr="00855D4A" w14:paraId="2765DB1C" w14:textId="531AEFBD" w:rsidTr="00F42B58">
        <w:trPr>
          <w:trHeight w:val="276"/>
          <w:jc w:val="center"/>
        </w:trPr>
        <w:tc>
          <w:tcPr>
            <w:tcW w:w="570" w:type="dxa"/>
            <w:noWrap/>
            <w:vAlign w:val="bottom"/>
            <w:hideMark/>
          </w:tcPr>
          <w:p w14:paraId="514368AD" w14:textId="77777777" w:rsidR="00D31D0D" w:rsidRPr="00855D4A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D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  <w:vAlign w:val="bottom"/>
            <w:hideMark/>
          </w:tcPr>
          <w:p w14:paraId="22138AF2" w14:textId="5FE01CA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03" w:type="dxa"/>
            <w:noWrap/>
            <w:vAlign w:val="bottom"/>
            <w:hideMark/>
          </w:tcPr>
          <w:p w14:paraId="62C62514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18" w:type="dxa"/>
            <w:noWrap/>
            <w:vAlign w:val="bottom"/>
            <w:hideMark/>
          </w:tcPr>
          <w:p w14:paraId="66894ED3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559" w:type="dxa"/>
            <w:noWrap/>
            <w:vAlign w:val="bottom"/>
            <w:hideMark/>
          </w:tcPr>
          <w:p w14:paraId="3CA1D755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92" w:type="dxa"/>
            <w:noWrap/>
            <w:vAlign w:val="bottom"/>
            <w:hideMark/>
          </w:tcPr>
          <w:p w14:paraId="27CEBA30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44</w:t>
            </w:r>
          </w:p>
        </w:tc>
        <w:tc>
          <w:tcPr>
            <w:tcW w:w="1843" w:type="dxa"/>
            <w:noWrap/>
            <w:vAlign w:val="bottom"/>
            <w:hideMark/>
          </w:tcPr>
          <w:p w14:paraId="40C982E7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843" w:type="dxa"/>
            <w:noWrap/>
            <w:vAlign w:val="bottom"/>
            <w:hideMark/>
          </w:tcPr>
          <w:p w14:paraId="0DAFABFE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3" w:type="dxa"/>
          </w:tcPr>
          <w:p w14:paraId="4B6C196D" w14:textId="614684CD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</w:tcPr>
          <w:p w14:paraId="0D18366E" w14:textId="00A944F2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  <w:tc>
          <w:tcPr>
            <w:tcW w:w="1128" w:type="dxa"/>
          </w:tcPr>
          <w:p w14:paraId="74ECC68A" w14:textId="61B75978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</w:tr>
      <w:tr w:rsidR="00A44B9C" w:rsidRPr="00855D4A" w14:paraId="3EF919BF" w14:textId="3D0F84F8" w:rsidTr="00F42B58">
        <w:trPr>
          <w:trHeight w:val="276"/>
          <w:jc w:val="center"/>
        </w:trPr>
        <w:tc>
          <w:tcPr>
            <w:tcW w:w="570" w:type="dxa"/>
            <w:noWrap/>
            <w:vAlign w:val="bottom"/>
            <w:hideMark/>
          </w:tcPr>
          <w:p w14:paraId="09937E9E" w14:textId="77777777" w:rsidR="00D31D0D" w:rsidRPr="00855D4A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D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7A6D24C6" w14:textId="38FCC84E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03" w:type="dxa"/>
            <w:noWrap/>
            <w:vAlign w:val="bottom"/>
            <w:hideMark/>
          </w:tcPr>
          <w:p w14:paraId="4828B4AB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418" w:type="dxa"/>
            <w:noWrap/>
            <w:vAlign w:val="bottom"/>
            <w:hideMark/>
          </w:tcPr>
          <w:p w14:paraId="5CA7DDF5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559" w:type="dxa"/>
            <w:noWrap/>
            <w:vAlign w:val="bottom"/>
            <w:hideMark/>
          </w:tcPr>
          <w:p w14:paraId="2EFAF80A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92" w:type="dxa"/>
            <w:noWrap/>
            <w:vAlign w:val="bottom"/>
            <w:hideMark/>
          </w:tcPr>
          <w:p w14:paraId="6D0A7105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44</w:t>
            </w:r>
          </w:p>
        </w:tc>
        <w:tc>
          <w:tcPr>
            <w:tcW w:w="1843" w:type="dxa"/>
            <w:noWrap/>
            <w:vAlign w:val="bottom"/>
            <w:hideMark/>
          </w:tcPr>
          <w:p w14:paraId="449EC168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noWrap/>
            <w:vAlign w:val="bottom"/>
            <w:hideMark/>
          </w:tcPr>
          <w:p w14:paraId="196E7E89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3" w:type="dxa"/>
          </w:tcPr>
          <w:p w14:paraId="176CFAB6" w14:textId="604A5BA0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</w:tcPr>
          <w:p w14:paraId="4ADACFB7" w14:textId="78D22B30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  <w:tc>
          <w:tcPr>
            <w:tcW w:w="1128" w:type="dxa"/>
          </w:tcPr>
          <w:p w14:paraId="475F70C7" w14:textId="0A6F9E43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</w:tr>
      <w:tr w:rsidR="00A44B9C" w:rsidRPr="00855D4A" w14:paraId="1828880D" w14:textId="5EB67093" w:rsidTr="00F42B58">
        <w:trPr>
          <w:trHeight w:val="276"/>
          <w:jc w:val="center"/>
        </w:trPr>
        <w:tc>
          <w:tcPr>
            <w:tcW w:w="570" w:type="dxa"/>
            <w:noWrap/>
            <w:vAlign w:val="bottom"/>
            <w:hideMark/>
          </w:tcPr>
          <w:p w14:paraId="755D9544" w14:textId="77777777" w:rsidR="00D31D0D" w:rsidRPr="00855D4A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D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22344C96" w14:textId="2C9AE588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03" w:type="dxa"/>
            <w:noWrap/>
            <w:vAlign w:val="bottom"/>
            <w:hideMark/>
          </w:tcPr>
          <w:p w14:paraId="4B6AEC23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418" w:type="dxa"/>
            <w:noWrap/>
            <w:vAlign w:val="bottom"/>
            <w:hideMark/>
          </w:tcPr>
          <w:p w14:paraId="5FF1C5CB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559" w:type="dxa"/>
            <w:noWrap/>
            <w:vAlign w:val="bottom"/>
            <w:hideMark/>
          </w:tcPr>
          <w:p w14:paraId="593DD6BC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992" w:type="dxa"/>
            <w:noWrap/>
            <w:vAlign w:val="bottom"/>
            <w:hideMark/>
          </w:tcPr>
          <w:p w14:paraId="3463C9E8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39</w:t>
            </w:r>
          </w:p>
        </w:tc>
        <w:tc>
          <w:tcPr>
            <w:tcW w:w="1843" w:type="dxa"/>
            <w:noWrap/>
            <w:vAlign w:val="bottom"/>
            <w:hideMark/>
          </w:tcPr>
          <w:p w14:paraId="73459A6D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vAlign w:val="bottom"/>
            <w:hideMark/>
          </w:tcPr>
          <w:p w14:paraId="50423CEF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03" w:type="dxa"/>
          </w:tcPr>
          <w:p w14:paraId="1809B296" w14:textId="56438F12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</w:tcPr>
          <w:p w14:paraId="4714EFA5" w14:textId="0B47C38E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  <w:tc>
          <w:tcPr>
            <w:tcW w:w="1128" w:type="dxa"/>
          </w:tcPr>
          <w:p w14:paraId="093A6DE7" w14:textId="4BFCCF29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</w:tr>
      <w:tr w:rsidR="00A44B9C" w:rsidRPr="00855D4A" w14:paraId="725483FA" w14:textId="1B0C9C09" w:rsidTr="00F42B58">
        <w:trPr>
          <w:trHeight w:val="276"/>
          <w:jc w:val="center"/>
        </w:trPr>
        <w:tc>
          <w:tcPr>
            <w:tcW w:w="570" w:type="dxa"/>
            <w:noWrap/>
            <w:vAlign w:val="bottom"/>
            <w:hideMark/>
          </w:tcPr>
          <w:p w14:paraId="65F80B6D" w14:textId="77777777" w:rsidR="00604886" w:rsidRPr="00855D4A" w:rsidRDefault="00604886" w:rsidP="0060488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D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77DB30FB" w14:textId="1E017C6F" w:rsidR="00604886" w:rsidRPr="00D31D0D" w:rsidRDefault="00604886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03" w:type="dxa"/>
            <w:noWrap/>
            <w:vAlign w:val="bottom"/>
            <w:hideMark/>
          </w:tcPr>
          <w:p w14:paraId="2EF30BF7" w14:textId="77777777" w:rsidR="00604886" w:rsidRPr="00D31D0D" w:rsidRDefault="00604886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18" w:type="dxa"/>
            <w:noWrap/>
            <w:vAlign w:val="bottom"/>
            <w:hideMark/>
          </w:tcPr>
          <w:p w14:paraId="3D1EC318" w14:textId="77777777" w:rsidR="00604886" w:rsidRPr="00D31D0D" w:rsidRDefault="00604886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559" w:type="dxa"/>
            <w:noWrap/>
            <w:vAlign w:val="bottom"/>
            <w:hideMark/>
          </w:tcPr>
          <w:p w14:paraId="602F4AAE" w14:textId="77777777" w:rsidR="00604886" w:rsidRPr="00D31D0D" w:rsidRDefault="00604886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92" w:type="dxa"/>
            <w:noWrap/>
            <w:vAlign w:val="bottom"/>
            <w:hideMark/>
          </w:tcPr>
          <w:p w14:paraId="1150E2AF" w14:textId="77777777" w:rsidR="00604886" w:rsidRPr="00D31D0D" w:rsidRDefault="00604886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22</w:t>
            </w:r>
          </w:p>
        </w:tc>
        <w:tc>
          <w:tcPr>
            <w:tcW w:w="1843" w:type="dxa"/>
            <w:noWrap/>
            <w:vAlign w:val="bottom"/>
            <w:hideMark/>
          </w:tcPr>
          <w:p w14:paraId="67151582" w14:textId="77777777" w:rsidR="00604886" w:rsidRPr="00D31D0D" w:rsidRDefault="00604886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noWrap/>
            <w:vAlign w:val="bottom"/>
            <w:hideMark/>
          </w:tcPr>
          <w:p w14:paraId="2EE71670" w14:textId="77777777" w:rsidR="00604886" w:rsidRPr="00D31D0D" w:rsidRDefault="00604886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bottom"/>
          </w:tcPr>
          <w:p w14:paraId="4DCAD06C" w14:textId="1F158E07" w:rsidR="00604886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96" w:type="dxa"/>
            <w:vAlign w:val="bottom"/>
          </w:tcPr>
          <w:p w14:paraId="78AAA030" w14:textId="7D986BF2" w:rsidR="00604886" w:rsidRPr="000B4BE3" w:rsidRDefault="003963AB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28" w:type="dxa"/>
            <w:vAlign w:val="bottom"/>
          </w:tcPr>
          <w:p w14:paraId="44D0534A" w14:textId="6B2142A9" w:rsidR="00604886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</w:tr>
      <w:tr w:rsidR="003963AB" w:rsidRPr="00855D4A" w14:paraId="0978E679" w14:textId="1ADEC3E9" w:rsidTr="00F42B58">
        <w:trPr>
          <w:trHeight w:val="276"/>
          <w:jc w:val="center"/>
        </w:trPr>
        <w:tc>
          <w:tcPr>
            <w:tcW w:w="570" w:type="dxa"/>
            <w:noWrap/>
            <w:vAlign w:val="bottom"/>
            <w:hideMark/>
          </w:tcPr>
          <w:p w14:paraId="2F57FDFD" w14:textId="77777777" w:rsidR="003963AB" w:rsidRPr="00855D4A" w:rsidRDefault="003963AB" w:rsidP="003963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D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14:paraId="5DB7A99A" w14:textId="3B1A36FB" w:rsidR="003963AB" w:rsidRPr="00D31D0D" w:rsidRDefault="003963AB" w:rsidP="003963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03" w:type="dxa"/>
            <w:noWrap/>
            <w:vAlign w:val="bottom"/>
            <w:hideMark/>
          </w:tcPr>
          <w:p w14:paraId="69F258DA" w14:textId="77777777" w:rsidR="003963AB" w:rsidRPr="00D31D0D" w:rsidRDefault="003963AB" w:rsidP="003963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418" w:type="dxa"/>
            <w:noWrap/>
            <w:vAlign w:val="bottom"/>
            <w:hideMark/>
          </w:tcPr>
          <w:p w14:paraId="11479038" w14:textId="77777777" w:rsidR="003963AB" w:rsidRPr="00D31D0D" w:rsidRDefault="003963AB" w:rsidP="003963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559" w:type="dxa"/>
            <w:noWrap/>
            <w:vAlign w:val="bottom"/>
            <w:hideMark/>
          </w:tcPr>
          <w:p w14:paraId="017472D7" w14:textId="77777777" w:rsidR="003963AB" w:rsidRPr="00D31D0D" w:rsidRDefault="003963AB" w:rsidP="003963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92" w:type="dxa"/>
            <w:noWrap/>
            <w:vAlign w:val="bottom"/>
            <w:hideMark/>
          </w:tcPr>
          <w:p w14:paraId="6B6641F3" w14:textId="77777777" w:rsidR="003963AB" w:rsidRPr="00D31D0D" w:rsidRDefault="003963AB" w:rsidP="003963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44</w:t>
            </w:r>
          </w:p>
        </w:tc>
        <w:tc>
          <w:tcPr>
            <w:tcW w:w="1843" w:type="dxa"/>
            <w:noWrap/>
            <w:vAlign w:val="bottom"/>
            <w:hideMark/>
          </w:tcPr>
          <w:p w14:paraId="4CFCE8AF" w14:textId="77777777" w:rsidR="003963AB" w:rsidRPr="00D31D0D" w:rsidRDefault="003963AB" w:rsidP="003963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noWrap/>
            <w:vAlign w:val="bottom"/>
            <w:hideMark/>
          </w:tcPr>
          <w:p w14:paraId="1D776C0D" w14:textId="77777777" w:rsidR="003963AB" w:rsidRPr="00D31D0D" w:rsidRDefault="003963AB" w:rsidP="003963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3" w:type="dxa"/>
          </w:tcPr>
          <w:p w14:paraId="6F0E9124" w14:textId="11174E14" w:rsidR="003963AB" w:rsidRPr="000B4BE3" w:rsidRDefault="003963AB" w:rsidP="003963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5A5862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1CE30791" w14:textId="07AE1E70" w:rsidR="003963AB" w:rsidRPr="000B4BE3" w:rsidRDefault="003963AB" w:rsidP="003963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  <w:tc>
          <w:tcPr>
            <w:tcW w:w="1128" w:type="dxa"/>
          </w:tcPr>
          <w:p w14:paraId="4CA61852" w14:textId="10A59D12" w:rsidR="003963AB" w:rsidRPr="000B4BE3" w:rsidRDefault="003963AB" w:rsidP="003963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</w:tr>
      <w:tr w:rsidR="003963AB" w:rsidRPr="00855D4A" w14:paraId="3FFE1723" w14:textId="20D1620B" w:rsidTr="00F42B58">
        <w:trPr>
          <w:trHeight w:val="276"/>
          <w:jc w:val="center"/>
        </w:trPr>
        <w:tc>
          <w:tcPr>
            <w:tcW w:w="570" w:type="dxa"/>
            <w:noWrap/>
            <w:vAlign w:val="bottom"/>
            <w:hideMark/>
          </w:tcPr>
          <w:p w14:paraId="7E2E68D3" w14:textId="77777777" w:rsidR="003963AB" w:rsidRPr="00855D4A" w:rsidRDefault="003963AB" w:rsidP="003963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D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557861AF" w14:textId="15E92925" w:rsidR="003963AB" w:rsidRPr="00D31D0D" w:rsidRDefault="003963AB" w:rsidP="003963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03" w:type="dxa"/>
            <w:noWrap/>
            <w:vAlign w:val="bottom"/>
            <w:hideMark/>
          </w:tcPr>
          <w:p w14:paraId="06485A4F" w14:textId="77777777" w:rsidR="003963AB" w:rsidRPr="00D31D0D" w:rsidRDefault="003963AB" w:rsidP="003963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418" w:type="dxa"/>
            <w:noWrap/>
            <w:vAlign w:val="bottom"/>
            <w:hideMark/>
          </w:tcPr>
          <w:p w14:paraId="20BD331C" w14:textId="77777777" w:rsidR="003963AB" w:rsidRPr="00D31D0D" w:rsidRDefault="003963AB" w:rsidP="003963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1559" w:type="dxa"/>
            <w:noWrap/>
            <w:vAlign w:val="bottom"/>
            <w:hideMark/>
          </w:tcPr>
          <w:p w14:paraId="155E8BAC" w14:textId="77777777" w:rsidR="003963AB" w:rsidRPr="00D31D0D" w:rsidRDefault="003963AB" w:rsidP="003963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992" w:type="dxa"/>
            <w:noWrap/>
            <w:vAlign w:val="bottom"/>
            <w:hideMark/>
          </w:tcPr>
          <w:p w14:paraId="6720F86F" w14:textId="77777777" w:rsidR="003963AB" w:rsidRPr="00D31D0D" w:rsidRDefault="003963AB" w:rsidP="003963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73</w:t>
            </w:r>
          </w:p>
        </w:tc>
        <w:tc>
          <w:tcPr>
            <w:tcW w:w="1843" w:type="dxa"/>
            <w:noWrap/>
            <w:vAlign w:val="bottom"/>
            <w:hideMark/>
          </w:tcPr>
          <w:p w14:paraId="76E7A7F1" w14:textId="77777777" w:rsidR="003963AB" w:rsidRPr="00D31D0D" w:rsidRDefault="003963AB" w:rsidP="003963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vAlign w:val="bottom"/>
            <w:hideMark/>
          </w:tcPr>
          <w:p w14:paraId="3022BECA" w14:textId="77777777" w:rsidR="003963AB" w:rsidRPr="00D31D0D" w:rsidRDefault="003963AB" w:rsidP="003963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3" w:type="dxa"/>
          </w:tcPr>
          <w:p w14:paraId="1BAAFB31" w14:textId="16B52C7E" w:rsidR="003963AB" w:rsidRPr="000B4BE3" w:rsidRDefault="003963AB" w:rsidP="003963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5A5862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09734D50" w14:textId="4CB343EB" w:rsidR="003963AB" w:rsidRPr="000B4BE3" w:rsidRDefault="003963AB" w:rsidP="003963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  <w:tc>
          <w:tcPr>
            <w:tcW w:w="1128" w:type="dxa"/>
          </w:tcPr>
          <w:p w14:paraId="2769A69E" w14:textId="3677F30F" w:rsidR="003963AB" w:rsidRPr="000B4BE3" w:rsidRDefault="003963AB" w:rsidP="003963A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</w:tr>
      <w:tr w:rsidR="00A44B9C" w:rsidRPr="00855D4A" w14:paraId="33193022" w14:textId="348D6EF9" w:rsidTr="00F42B58">
        <w:trPr>
          <w:trHeight w:val="276"/>
          <w:jc w:val="center"/>
        </w:trPr>
        <w:tc>
          <w:tcPr>
            <w:tcW w:w="570" w:type="dxa"/>
            <w:noWrap/>
            <w:vAlign w:val="bottom"/>
            <w:hideMark/>
          </w:tcPr>
          <w:p w14:paraId="11CA65B2" w14:textId="77777777" w:rsidR="00D31D0D" w:rsidRPr="00855D4A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D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1CAC182F" w14:textId="182C1413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03" w:type="dxa"/>
            <w:noWrap/>
            <w:vAlign w:val="bottom"/>
            <w:hideMark/>
          </w:tcPr>
          <w:p w14:paraId="11289799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18" w:type="dxa"/>
            <w:noWrap/>
            <w:vAlign w:val="bottom"/>
            <w:hideMark/>
          </w:tcPr>
          <w:p w14:paraId="5D4C77DC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1559" w:type="dxa"/>
            <w:noWrap/>
            <w:vAlign w:val="bottom"/>
            <w:hideMark/>
          </w:tcPr>
          <w:p w14:paraId="599F245D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992" w:type="dxa"/>
            <w:noWrap/>
            <w:vAlign w:val="bottom"/>
            <w:hideMark/>
          </w:tcPr>
          <w:p w14:paraId="4942DDC6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843" w:type="dxa"/>
            <w:noWrap/>
            <w:vAlign w:val="bottom"/>
            <w:hideMark/>
          </w:tcPr>
          <w:p w14:paraId="2542D48A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noWrap/>
            <w:vAlign w:val="bottom"/>
            <w:hideMark/>
          </w:tcPr>
          <w:p w14:paraId="0FE08349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3" w:type="dxa"/>
          </w:tcPr>
          <w:p w14:paraId="30E7106A" w14:textId="732772D9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</w:tcPr>
          <w:p w14:paraId="2B6D70B3" w14:textId="2D6A043B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  <w:tc>
          <w:tcPr>
            <w:tcW w:w="1128" w:type="dxa"/>
          </w:tcPr>
          <w:p w14:paraId="208953BA" w14:textId="4E1DDA33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</w:tr>
      <w:tr w:rsidR="00A44B9C" w:rsidRPr="00855D4A" w14:paraId="5C2DBA40" w14:textId="26EFCEED" w:rsidTr="00F42B58">
        <w:trPr>
          <w:trHeight w:val="276"/>
          <w:jc w:val="center"/>
        </w:trPr>
        <w:tc>
          <w:tcPr>
            <w:tcW w:w="570" w:type="dxa"/>
            <w:noWrap/>
            <w:vAlign w:val="bottom"/>
            <w:hideMark/>
          </w:tcPr>
          <w:p w14:paraId="68584D0F" w14:textId="77777777" w:rsidR="00D31D0D" w:rsidRPr="00855D4A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D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1E9127F2" w14:textId="32950C22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03" w:type="dxa"/>
            <w:noWrap/>
            <w:vAlign w:val="bottom"/>
            <w:hideMark/>
          </w:tcPr>
          <w:p w14:paraId="41B62D2E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418" w:type="dxa"/>
            <w:noWrap/>
            <w:vAlign w:val="bottom"/>
            <w:hideMark/>
          </w:tcPr>
          <w:p w14:paraId="04F01562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1559" w:type="dxa"/>
            <w:noWrap/>
            <w:vAlign w:val="bottom"/>
            <w:hideMark/>
          </w:tcPr>
          <w:p w14:paraId="0970F1A6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92" w:type="dxa"/>
            <w:noWrap/>
            <w:vAlign w:val="bottom"/>
            <w:hideMark/>
          </w:tcPr>
          <w:p w14:paraId="4CF324C0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49</w:t>
            </w:r>
          </w:p>
        </w:tc>
        <w:tc>
          <w:tcPr>
            <w:tcW w:w="1843" w:type="dxa"/>
            <w:noWrap/>
            <w:vAlign w:val="bottom"/>
            <w:hideMark/>
          </w:tcPr>
          <w:p w14:paraId="26D5C37A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noWrap/>
            <w:vAlign w:val="bottom"/>
            <w:hideMark/>
          </w:tcPr>
          <w:p w14:paraId="71B8DE1C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3" w:type="dxa"/>
          </w:tcPr>
          <w:p w14:paraId="58E213F1" w14:textId="53C59A99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</w:tcPr>
          <w:p w14:paraId="7423E714" w14:textId="0E7C1923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  <w:tc>
          <w:tcPr>
            <w:tcW w:w="1128" w:type="dxa"/>
          </w:tcPr>
          <w:p w14:paraId="2064E500" w14:textId="0201B38E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</w:tr>
      <w:tr w:rsidR="00A44B9C" w:rsidRPr="00855D4A" w14:paraId="264FCA3C" w14:textId="1AC93923" w:rsidTr="00F42B58">
        <w:trPr>
          <w:trHeight w:val="276"/>
          <w:jc w:val="center"/>
        </w:trPr>
        <w:tc>
          <w:tcPr>
            <w:tcW w:w="570" w:type="dxa"/>
            <w:noWrap/>
            <w:vAlign w:val="bottom"/>
            <w:hideMark/>
          </w:tcPr>
          <w:p w14:paraId="614F209C" w14:textId="77777777" w:rsidR="00D31D0D" w:rsidRPr="00855D4A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D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33A2E813" w14:textId="4C14A5C1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03" w:type="dxa"/>
            <w:noWrap/>
            <w:vAlign w:val="bottom"/>
            <w:hideMark/>
          </w:tcPr>
          <w:p w14:paraId="0BADEDDB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418" w:type="dxa"/>
            <w:noWrap/>
            <w:vAlign w:val="bottom"/>
            <w:hideMark/>
          </w:tcPr>
          <w:p w14:paraId="2A8AB2F1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559" w:type="dxa"/>
            <w:noWrap/>
            <w:vAlign w:val="bottom"/>
            <w:hideMark/>
          </w:tcPr>
          <w:p w14:paraId="25FF8CDD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992" w:type="dxa"/>
            <w:noWrap/>
            <w:vAlign w:val="bottom"/>
            <w:hideMark/>
          </w:tcPr>
          <w:p w14:paraId="57CBAE6F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12</w:t>
            </w:r>
          </w:p>
        </w:tc>
        <w:tc>
          <w:tcPr>
            <w:tcW w:w="1843" w:type="dxa"/>
            <w:noWrap/>
            <w:vAlign w:val="bottom"/>
            <w:hideMark/>
          </w:tcPr>
          <w:p w14:paraId="3BEFC259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noWrap/>
            <w:vAlign w:val="bottom"/>
            <w:hideMark/>
          </w:tcPr>
          <w:p w14:paraId="77FFAAFE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bottom"/>
          </w:tcPr>
          <w:p w14:paraId="34A1C0AB" w14:textId="7F9D4559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3C692881" w14:textId="417D7C8C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  <w:tc>
          <w:tcPr>
            <w:tcW w:w="1128" w:type="dxa"/>
          </w:tcPr>
          <w:p w14:paraId="2943A22C" w14:textId="65B27421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</w:tr>
      <w:tr w:rsidR="00A44B9C" w:rsidRPr="00855D4A" w14:paraId="08B993C1" w14:textId="0778608D" w:rsidTr="00F42B58">
        <w:trPr>
          <w:trHeight w:val="276"/>
          <w:jc w:val="center"/>
        </w:trPr>
        <w:tc>
          <w:tcPr>
            <w:tcW w:w="570" w:type="dxa"/>
            <w:noWrap/>
            <w:vAlign w:val="bottom"/>
            <w:hideMark/>
          </w:tcPr>
          <w:p w14:paraId="5E0E324B" w14:textId="77777777" w:rsidR="00D31D0D" w:rsidRPr="00855D4A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D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0" w:type="dxa"/>
            <w:noWrap/>
            <w:vAlign w:val="bottom"/>
            <w:hideMark/>
          </w:tcPr>
          <w:p w14:paraId="61AC408F" w14:textId="40664E8A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03" w:type="dxa"/>
            <w:noWrap/>
            <w:vAlign w:val="bottom"/>
            <w:hideMark/>
          </w:tcPr>
          <w:p w14:paraId="28359B92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418" w:type="dxa"/>
            <w:noWrap/>
            <w:vAlign w:val="bottom"/>
            <w:hideMark/>
          </w:tcPr>
          <w:p w14:paraId="2B9DFFEA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1559" w:type="dxa"/>
            <w:noWrap/>
            <w:vAlign w:val="bottom"/>
            <w:hideMark/>
          </w:tcPr>
          <w:p w14:paraId="676F7F9C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92" w:type="dxa"/>
            <w:noWrap/>
            <w:vAlign w:val="bottom"/>
            <w:hideMark/>
          </w:tcPr>
          <w:p w14:paraId="3B7F6814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77</w:t>
            </w:r>
          </w:p>
        </w:tc>
        <w:tc>
          <w:tcPr>
            <w:tcW w:w="1843" w:type="dxa"/>
            <w:noWrap/>
            <w:vAlign w:val="bottom"/>
            <w:hideMark/>
          </w:tcPr>
          <w:p w14:paraId="21C88A07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noWrap/>
            <w:vAlign w:val="bottom"/>
            <w:hideMark/>
          </w:tcPr>
          <w:p w14:paraId="25640251" w14:textId="77777777" w:rsidR="00D31D0D" w:rsidRPr="00D31D0D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31D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3" w:type="dxa"/>
          </w:tcPr>
          <w:p w14:paraId="301CAD48" w14:textId="0ADC3CA6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  <w:tc>
          <w:tcPr>
            <w:tcW w:w="1096" w:type="dxa"/>
          </w:tcPr>
          <w:p w14:paraId="57307580" w14:textId="71B74C59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No</w:t>
            </w:r>
          </w:p>
        </w:tc>
        <w:tc>
          <w:tcPr>
            <w:tcW w:w="1128" w:type="dxa"/>
            <w:vAlign w:val="bottom"/>
          </w:tcPr>
          <w:p w14:paraId="7918A13D" w14:textId="5EDD1FD4" w:rsidR="00D31D0D" w:rsidRPr="000B4BE3" w:rsidRDefault="00D31D0D" w:rsidP="00D31D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0B4BE3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Yes</w:t>
            </w:r>
          </w:p>
        </w:tc>
      </w:tr>
    </w:tbl>
    <w:p w14:paraId="0FC9D500" w14:textId="3369D642" w:rsidR="00855D4A" w:rsidRPr="00855D4A" w:rsidRDefault="00777442" w:rsidP="00855D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7442">
        <w:rPr>
          <w:rFonts w:ascii="Times New Roman" w:hAnsi="Times New Roman" w:cs="Times New Roman" w:hint="eastAsia"/>
          <w:sz w:val="24"/>
          <w:szCs w:val="24"/>
        </w:rPr>
        <w:t>No., Number; BMI, Body mass index</w:t>
      </w:r>
    </w:p>
    <w:sectPr w:rsidR="00855D4A" w:rsidRPr="00855D4A" w:rsidSect="00BD09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B8BE44" w14:textId="77777777" w:rsidR="0078105E" w:rsidRDefault="0078105E" w:rsidP="00D31D0D">
      <w:pPr>
        <w:rPr>
          <w:rFonts w:hint="eastAsia"/>
        </w:rPr>
      </w:pPr>
      <w:r>
        <w:separator/>
      </w:r>
    </w:p>
  </w:endnote>
  <w:endnote w:type="continuationSeparator" w:id="0">
    <w:p w14:paraId="2F30DCA7" w14:textId="77777777" w:rsidR="0078105E" w:rsidRDefault="0078105E" w:rsidP="00D31D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82E6AB" w14:textId="77777777" w:rsidR="0078105E" w:rsidRDefault="0078105E" w:rsidP="00D31D0D">
      <w:pPr>
        <w:rPr>
          <w:rFonts w:hint="eastAsia"/>
        </w:rPr>
      </w:pPr>
      <w:r>
        <w:separator/>
      </w:r>
    </w:p>
  </w:footnote>
  <w:footnote w:type="continuationSeparator" w:id="0">
    <w:p w14:paraId="5BE20623" w14:textId="77777777" w:rsidR="0078105E" w:rsidRDefault="0078105E" w:rsidP="00D31D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81D"/>
    <w:rsid w:val="000B4BE3"/>
    <w:rsid w:val="0015581D"/>
    <w:rsid w:val="00157900"/>
    <w:rsid w:val="00196167"/>
    <w:rsid w:val="001F5EC0"/>
    <w:rsid w:val="0032576B"/>
    <w:rsid w:val="003366EA"/>
    <w:rsid w:val="003963AB"/>
    <w:rsid w:val="00600866"/>
    <w:rsid w:val="00604886"/>
    <w:rsid w:val="006577D1"/>
    <w:rsid w:val="007609D0"/>
    <w:rsid w:val="00777442"/>
    <w:rsid w:val="0078105E"/>
    <w:rsid w:val="00855D4A"/>
    <w:rsid w:val="009A1810"/>
    <w:rsid w:val="00A44B9C"/>
    <w:rsid w:val="00B35B12"/>
    <w:rsid w:val="00B479AA"/>
    <w:rsid w:val="00BD09EB"/>
    <w:rsid w:val="00D31D0D"/>
    <w:rsid w:val="00E36C61"/>
    <w:rsid w:val="00EF6052"/>
    <w:rsid w:val="00F42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17583B"/>
  <w15:chartTrackingRefBased/>
  <w15:docId w15:val="{11E72A2C-CC47-417F-A166-2D6E57482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58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58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58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581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581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581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581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581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581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581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58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58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581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581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5581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58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58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58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58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5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581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58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58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58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58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58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58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581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5581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31D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31D0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31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31D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5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周</dc:creator>
  <cp:keywords/>
  <dc:description/>
  <cp:lastModifiedBy>明 周</cp:lastModifiedBy>
  <cp:revision>13</cp:revision>
  <dcterms:created xsi:type="dcterms:W3CDTF">2025-05-24T02:01:00Z</dcterms:created>
  <dcterms:modified xsi:type="dcterms:W3CDTF">2025-11-29T14:29:00Z</dcterms:modified>
</cp:coreProperties>
</file>